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17C38" w14:textId="77777777" w:rsidR="009B453F" w:rsidRDefault="009B453F" w:rsidP="00F27BD1">
      <w:pPr>
        <w:spacing w:after="120"/>
        <w:rPr>
          <w:rFonts w:ascii="Times New Roman" w:hAnsi="Times New Roman"/>
          <w:b/>
          <w:sz w:val="24"/>
          <w:szCs w:val="24"/>
        </w:rPr>
      </w:pPr>
    </w:p>
    <w:p w14:paraId="7E55E23B" w14:textId="3C44417C" w:rsidR="00F27BD1" w:rsidRPr="006C2910" w:rsidRDefault="001515F3" w:rsidP="00F27BD1">
      <w:pPr>
        <w:spacing w:after="120"/>
        <w:rPr>
          <w:rFonts w:ascii="Times New Roman" w:hAnsi="Times New Roman"/>
          <w:b/>
          <w:sz w:val="24"/>
          <w:szCs w:val="24"/>
        </w:rPr>
      </w:pPr>
      <w:r w:rsidRPr="006C2910">
        <w:rPr>
          <w:rFonts w:ascii="Times New Roman" w:hAnsi="Times New Roman"/>
          <w:b/>
          <w:sz w:val="24"/>
          <w:szCs w:val="24"/>
        </w:rPr>
        <w:t>S1 Table.</w:t>
      </w:r>
      <w:r w:rsidR="0044561A" w:rsidRPr="006C2910">
        <w:rPr>
          <w:rFonts w:ascii="Times New Roman" w:hAnsi="Times New Roman"/>
          <w:b/>
          <w:sz w:val="24"/>
          <w:szCs w:val="24"/>
        </w:rPr>
        <w:t xml:space="preserve"> </w:t>
      </w:r>
      <w:r w:rsidR="00F27BD1" w:rsidRPr="006C2910">
        <w:rPr>
          <w:rFonts w:ascii="Times New Roman" w:hAnsi="Times New Roman"/>
          <w:b/>
          <w:sz w:val="24"/>
          <w:szCs w:val="24"/>
        </w:rPr>
        <w:t xml:space="preserve">Listing of interfaces in the </w:t>
      </w:r>
      <w:r w:rsidR="00A812C4" w:rsidRPr="006C2910">
        <w:rPr>
          <w:rFonts w:ascii="Times New Roman" w:hAnsi="Times New Roman"/>
          <w:b/>
          <w:sz w:val="24"/>
          <w:szCs w:val="24"/>
        </w:rPr>
        <w:t xml:space="preserve">GBS </w:t>
      </w:r>
      <w:r w:rsidR="00F27BD1" w:rsidRPr="006C2910">
        <w:rPr>
          <w:rFonts w:ascii="Times New Roman" w:hAnsi="Times New Roman"/>
          <w:b/>
          <w:sz w:val="24"/>
          <w:szCs w:val="24"/>
        </w:rPr>
        <w:t>GAPDH crystal structures.</w:t>
      </w:r>
    </w:p>
    <w:p w14:paraId="2190F436" w14:textId="50BF9FE3" w:rsidR="00B44F91" w:rsidRPr="006C2910" w:rsidRDefault="00B44F91" w:rsidP="00F27BD1">
      <w:pPr>
        <w:spacing w:after="120"/>
        <w:rPr>
          <w:rFonts w:ascii="Times New Roman" w:hAnsi="Times New Roman"/>
          <w:b/>
          <w:sz w:val="24"/>
          <w:szCs w:val="24"/>
        </w:rPr>
      </w:pPr>
      <w:r w:rsidRPr="006C2910">
        <w:rPr>
          <w:rFonts w:ascii="Times New Roman" w:hAnsi="Times New Roman"/>
          <w:b/>
          <w:sz w:val="24"/>
          <w:szCs w:val="24"/>
        </w:rPr>
        <w:t>Interface areas</w:t>
      </w:r>
    </w:p>
    <w:p w14:paraId="3FD4E366" w14:textId="30FDE878" w:rsidR="00F27BD1" w:rsidRDefault="00F27BD1" w:rsidP="00F27BD1">
      <w:pPr>
        <w:pStyle w:val="ListParagraph"/>
        <w:numPr>
          <w:ilvl w:val="0"/>
          <w:numId w:val="5"/>
        </w:numPr>
        <w:spacing w:after="0"/>
        <w:rPr>
          <w:rFonts w:ascii="Times New Roman" w:hAnsi="Times New Roman"/>
          <w:sz w:val="24"/>
          <w:szCs w:val="24"/>
        </w:rPr>
      </w:pPr>
      <w:r w:rsidRPr="00F62490">
        <w:rPr>
          <w:rFonts w:ascii="Times New Roman" w:hAnsi="Times New Roman"/>
          <w:sz w:val="24"/>
          <w:szCs w:val="24"/>
          <w:u w:val="single"/>
        </w:rPr>
        <w:t>Apo</w:t>
      </w:r>
      <w:r>
        <w:rPr>
          <w:rFonts w:ascii="Times New Roman" w:hAnsi="Times New Roman"/>
          <w:sz w:val="24"/>
          <w:szCs w:val="24"/>
        </w:rPr>
        <w:t xml:space="preserve"> (</w:t>
      </w:r>
      <w:r w:rsidRPr="00D37731">
        <w:rPr>
          <w:rFonts w:ascii="Times New Roman" w:hAnsi="Times New Roman"/>
          <w:i/>
          <w:sz w:val="24"/>
          <w:szCs w:val="24"/>
        </w:rPr>
        <w:t>5JYF</w:t>
      </w:r>
      <w:r>
        <w:rPr>
          <w:rFonts w:ascii="Times New Roman" w:hAnsi="Times New Roman"/>
          <w:sz w:val="24"/>
          <w:szCs w:val="24"/>
        </w:rPr>
        <w:t>):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interface</w:t>
      </w:r>
      <w:r>
        <w:rPr>
          <w:rFonts w:ascii="Times New Roman" w:hAnsi="Times New Roman"/>
          <w:sz w:val="24"/>
          <w:szCs w:val="24"/>
        </w:rPr>
        <w:tab/>
        <w:t>subunits</w:t>
      </w:r>
      <w:r>
        <w:rPr>
          <w:rFonts w:ascii="Times New Roman" w:hAnsi="Times New Roman"/>
          <w:sz w:val="24"/>
          <w:szCs w:val="24"/>
        </w:rPr>
        <w:tab/>
      </w:r>
      <w:r w:rsidRPr="00E94936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BSA [Å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ab/>
        <w:t>residues</w:t>
      </w:r>
      <w:r>
        <w:rPr>
          <w:rFonts w:ascii="Times New Roman" w:hAnsi="Times New Roman"/>
          <w:sz w:val="24"/>
          <w:szCs w:val="24"/>
        </w:rPr>
        <w:tab/>
      </w:r>
      <w:r w:rsidRPr="00F62490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HB</w:t>
      </w:r>
      <w:r>
        <w:rPr>
          <w:rFonts w:ascii="Times New Roman" w:hAnsi="Times New Roman"/>
          <w:sz w:val="24"/>
          <w:szCs w:val="24"/>
        </w:rPr>
        <w:tab/>
      </w:r>
      <w:r w:rsidRPr="00F62490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SB</w:t>
      </w:r>
    </w:p>
    <w:p w14:paraId="6524A488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AB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860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52+55=109</w:t>
      </w:r>
      <w:r>
        <w:rPr>
          <w:rFonts w:ascii="Times New Roman" w:hAnsi="Times New Roman"/>
          <w:sz w:val="24"/>
          <w:szCs w:val="24"/>
        </w:rPr>
        <w:tab/>
        <w:t>44</w:t>
      </w:r>
      <w:r>
        <w:rPr>
          <w:rFonts w:ascii="Times New Roman" w:hAnsi="Times New Roman"/>
          <w:sz w:val="24"/>
          <w:szCs w:val="24"/>
        </w:rPr>
        <w:tab/>
        <w:t>12</w:t>
      </w:r>
    </w:p>
    <w:p w14:paraId="49C8E580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CD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856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52+56=108</w:t>
      </w:r>
      <w:r>
        <w:rPr>
          <w:rFonts w:ascii="Times New Roman" w:hAnsi="Times New Roman"/>
          <w:sz w:val="24"/>
          <w:szCs w:val="24"/>
        </w:rPr>
        <w:tab/>
        <w:t>45</w:t>
      </w:r>
      <w:r>
        <w:rPr>
          <w:rFonts w:ascii="Times New Roman" w:hAnsi="Times New Roman"/>
          <w:sz w:val="24"/>
          <w:szCs w:val="24"/>
        </w:rPr>
        <w:tab/>
        <w:t>12</w:t>
      </w:r>
    </w:p>
    <w:p w14:paraId="3B192F26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AC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2518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8+37=75</w:t>
      </w:r>
      <w:r>
        <w:rPr>
          <w:rFonts w:ascii="Times New Roman" w:hAnsi="Times New Roman"/>
          <w:sz w:val="24"/>
          <w:szCs w:val="24"/>
        </w:rPr>
        <w:tab/>
        <w:t>11</w:t>
      </w:r>
      <w:r>
        <w:rPr>
          <w:rFonts w:ascii="Times New Roman" w:hAnsi="Times New Roman"/>
          <w:sz w:val="24"/>
          <w:szCs w:val="24"/>
        </w:rPr>
        <w:tab/>
        <w:t>0</w:t>
      </w:r>
    </w:p>
    <w:p w14:paraId="5032A1DD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BD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2634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40+40=80</w:t>
      </w:r>
      <w:r>
        <w:rPr>
          <w:rFonts w:ascii="Times New Roman" w:hAnsi="Times New Roman"/>
          <w:sz w:val="24"/>
          <w:szCs w:val="24"/>
        </w:rPr>
        <w:tab/>
        <w:t>11</w:t>
      </w:r>
      <w:r>
        <w:rPr>
          <w:rFonts w:ascii="Times New Roman" w:hAnsi="Times New Roman"/>
          <w:sz w:val="24"/>
          <w:szCs w:val="24"/>
        </w:rPr>
        <w:tab/>
        <w:t>1</w:t>
      </w:r>
    </w:p>
    <w:p w14:paraId="41788C0D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AD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093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7+17=34</w:t>
      </w:r>
      <w:r>
        <w:rPr>
          <w:rFonts w:ascii="Times New Roman" w:hAnsi="Times New Roman"/>
          <w:sz w:val="24"/>
          <w:szCs w:val="24"/>
        </w:rPr>
        <w:tab/>
        <w:t>9</w:t>
      </w:r>
      <w:r>
        <w:rPr>
          <w:rFonts w:ascii="Times New Roman" w:hAnsi="Times New Roman"/>
          <w:sz w:val="24"/>
          <w:szCs w:val="24"/>
        </w:rPr>
        <w:tab/>
        <w:t>4</w:t>
      </w:r>
    </w:p>
    <w:p w14:paraId="48A1B6B9" w14:textId="77777777" w:rsidR="00F27BD1" w:rsidRDefault="00F27BD1" w:rsidP="00F27BD1">
      <w:pPr>
        <w:spacing w:after="12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BC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068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7+17=34</w:t>
      </w:r>
      <w:r>
        <w:rPr>
          <w:rFonts w:ascii="Times New Roman" w:hAnsi="Times New Roman"/>
          <w:sz w:val="24"/>
          <w:szCs w:val="24"/>
        </w:rPr>
        <w:tab/>
        <w:t>9</w:t>
      </w:r>
      <w:r>
        <w:rPr>
          <w:rFonts w:ascii="Times New Roman" w:hAnsi="Times New Roman"/>
          <w:sz w:val="24"/>
          <w:szCs w:val="24"/>
        </w:rPr>
        <w:tab/>
        <w:t>4</w:t>
      </w:r>
    </w:p>
    <w:p w14:paraId="7EEBB58A" w14:textId="77777777" w:rsidR="00F27BD1" w:rsidRDefault="00F27BD1" w:rsidP="00F27BD1">
      <w:pPr>
        <w:pStyle w:val="ListParagraph"/>
        <w:numPr>
          <w:ilvl w:val="0"/>
          <w:numId w:val="5"/>
        </w:numPr>
        <w:spacing w:after="0"/>
        <w:rPr>
          <w:rFonts w:ascii="Times New Roman" w:hAnsi="Times New Roman"/>
          <w:sz w:val="24"/>
          <w:szCs w:val="24"/>
        </w:rPr>
      </w:pPr>
      <w:r w:rsidRPr="00F62490">
        <w:rPr>
          <w:rFonts w:ascii="Times New Roman" w:hAnsi="Times New Roman"/>
          <w:sz w:val="24"/>
          <w:szCs w:val="24"/>
          <w:u w:val="single"/>
        </w:rPr>
        <w:t>Apo</w:t>
      </w:r>
      <w:r>
        <w:rPr>
          <w:rFonts w:ascii="Times New Roman" w:hAnsi="Times New Roman"/>
          <w:sz w:val="24"/>
          <w:szCs w:val="24"/>
          <w:u w:val="single"/>
        </w:rPr>
        <w:t>/</w:t>
      </w:r>
      <w:proofErr w:type="spellStart"/>
      <w:r>
        <w:rPr>
          <w:rFonts w:ascii="Times New Roman" w:hAnsi="Times New Roman"/>
          <w:sz w:val="24"/>
          <w:szCs w:val="24"/>
          <w:u w:val="single"/>
        </w:rPr>
        <w:t>Holo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D801C7">
        <w:rPr>
          <w:rFonts w:ascii="Times New Roman" w:hAnsi="Times New Roman"/>
          <w:i/>
          <w:sz w:val="24"/>
          <w:szCs w:val="24"/>
        </w:rPr>
        <w:t>5JYE</w:t>
      </w:r>
      <w:r>
        <w:rPr>
          <w:rFonts w:ascii="Times New Roman" w:hAnsi="Times New Roman"/>
          <w:sz w:val="24"/>
          <w:szCs w:val="24"/>
        </w:rPr>
        <w:t>):</w:t>
      </w:r>
      <w:r>
        <w:rPr>
          <w:rFonts w:ascii="Times New Roman" w:hAnsi="Times New Roman"/>
          <w:sz w:val="24"/>
          <w:szCs w:val="24"/>
        </w:rPr>
        <w:tab/>
        <w:t>interface</w:t>
      </w:r>
      <w:r>
        <w:rPr>
          <w:rFonts w:ascii="Times New Roman" w:hAnsi="Times New Roman"/>
          <w:sz w:val="24"/>
          <w:szCs w:val="24"/>
        </w:rPr>
        <w:tab/>
        <w:t>subunits</w:t>
      </w:r>
      <w:r>
        <w:rPr>
          <w:rFonts w:ascii="Times New Roman" w:hAnsi="Times New Roman"/>
          <w:sz w:val="24"/>
          <w:szCs w:val="24"/>
        </w:rPr>
        <w:tab/>
      </w:r>
      <w:r w:rsidRPr="00E94936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BSA [Å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ab/>
        <w:t>residues</w:t>
      </w:r>
      <w:r>
        <w:rPr>
          <w:rFonts w:ascii="Times New Roman" w:hAnsi="Times New Roman"/>
          <w:sz w:val="24"/>
          <w:szCs w:val="24"/>
        </w:rPr>
        <w:tab/>
      </w:r>
      <w:r w:rsidRPr="00F62490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HB</w:t>
      </w:r>
      <w:r>
        <w:rPr>
          <w:rFonts w:ascii="Times New Roman" w:hAnsi="Times New Roman"/>
          <w:sz w:val="24"/>
          <w:szCs w:val="24"/>
        </w:rPr>
        <w:tab/>
      </w:r>
      <w:r w:rsidRPr="00F62490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SB</w:t>
      </w:r>
    </w:p>
    <w:p w14:paraId="33A06346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AB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832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54+52=106</w:t>
      </w:r>
      <w:r>
        <w:rPr>
          <w:rFonts w:ascii="Times New Roman" w:hAnsi="Times New Roman"/>
          <w:sz w:val="24"/>
          <w:szCs w:val="24"/>
        </w:rPr>
        <w:tab/>
        <w:t>39</w:t>
      </w:r>
      <w:r>
        <w:rPr>
          <w:rFonts w:ascii="Times New Roman" w:hAnsi="Times New Roman"/>
          <w:sz w:val="24"/>
          <w:szCs w:val="24"/>
        </w:rPr>
        <w:tab/>
        <w:t>12</w:t>
      </w:r>
    </w:p>
    <w:p w14:paraId="2B0D3CE3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CD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836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53+53=106</w:t>
      </w:r>
      <w:r>
        <w:rPr>
          <w:rFonts w:ascii="Times New Roman" w:hAnsi="Times New Roman"/>
          <w:sz w:val="24"/>
          <w:szCs w:val="24"/>
        </w:rPr>
        <w:tab/>
        <w:t>40</w:t>
      </w:r>
      <w:r>
        <w:rPr>
          <w:rFonts w:ascii="Times New Roman" w:hAnsi="Times New Roman"/>
          <w:sz w:val="24"/>
          <w:szCs w:val="24"/>
        </w:rPr>
        <w:tab/>
        <w:t>11</w:t>
      </w:r>
    </w:p>
    <w:p w14:paraId="35E59CBE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AC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2674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40+40=80</w:t>
      </w:r>
      <w:r>
        <w:rPr>
          <w:rFonts w:ascii="Times New Roman" w:hAnsi="Times New Roman"/>
          <w:sz w:val="24"/>
          <w:szCs w:val="24"/>
        </w:rPr>
        <w:tab/>
        <w:t>11</w:t>
      </w:r>
      <w:r>
        <w:rPr>
          <w:rFonts w:ascii="Times New Roman" w:hAnsi="Times New Roman"/>
          <w:sz w:val="24"/>
          <w:szCs w:val="24"/>
        </w:rPr>
        <w:tab/>
        <w:t>0</w:t>
      </w:r>
    </w:p>
    <w:p w14:paraId="44BAFB6A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BD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2621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9+40=79</w:t>
      </w:r>
      <w:r>
        <w:rPr>
          <w:rFonts w:ascii="Times New Roman" w:hAnsi="Times New Roman"/>
          <w:sz w:val="24"/>
          <w:szCs w:val="24"/>
        </w:rPr>
        <w:tab/>
        <w:t>11</w:t>
      </w:r>
      <w:r>
        <w:rPr>
          <w:rFonts w:ascii="Times New Roman" w:hAnsi="Times New Roman"/>
          <w:sz w:val="24"/>
          <w:szCs w:val="24"/>
        </w:rPr>
        <w:tab/>
        <w:t>0</w:t>
      </w:r>
    </w:p>
    <w:p w14:paraId="544BFBE8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AD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069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7+17=34</w:t>
      </w:r>
      <w:r>
        <w:rPr>
          <w:rFonts w:ascii="Times New Roman" w:hAnsi="Times New Roman"/>
          <w:sz w:val="24"/>
          <w:szCs w:val="24"/>
        </w:rPr>
        <w:tab/>
        <w:t>9</w:t>
      </w:r>
      <w:r>
        <w:rPr>
          <w:rFonts w:ascii="Times New Roman" w:hAnsi="Times New Roman"/>
          <w:sz w:val="24"/>
          <w:szCs w:val="24"/>
        </w:rPr>
        <w:tab/>
        <w:t>4</w:t>
      </w:r>
    </w:p>
    <w:p w14:paraId="020BCA6D" w14:textId="77777777" w:rsidR="00F27BD1" w:rsidRDefault="00F27BD1" w:rsidP="00F27BD1">
      <w:pPr>
        <w:spacing w:after="12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BC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073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7+17=34</w:t>
      </w:r>
      <w:r>
        <w:rPr>
          <w:rFonts w:ascii="Times New Roman" w:hAnsi="Times New Roman"/>
          <w:sz w:val="24"/>
          <w:szCs w:val="24"/>
        </w:rPr>
        <w:tab/>
        <w:t>12</w:t>
      </w:r>
      <w:r>
        <w:rPr>
          <w:rFonts w:ascii="Times New Roman" w:hAnsi="Times New Roman"/>
          <w:sz w:val="24"/>
          <w:szCs w:val="24"/>
        </w:rPr>
        <w:tab/>
        <w:t>4</w:t>
      </w:r>
    </w:p>
    <w:p w14:paraId="19617498" w14:textId="77777777" w:rsidR="00F27BD1" w:rsidRDefault="00F27BD1" w:rsidP="00F27BD1">
      <w:pPr>
        <w:pStyle w:val="ListParagraph"/>
        <w:numPr>
          <w:ilvl w:val="0"/>
          <w:numId w:val="5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u w:val="single"/>
        </w:rPr>
        <w:t>Holo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CF3598">
        <w:rPr>
          <w:rFonts w:ascii="Times New Roman" w:hAnsi="Times New Roman"/>
          <w:i/>
          <w:sz w:val="24"/>
          <w:szCs w:val="24"/>
        </w:rPr>
        <w:t>5JY6</w:t>
      </w:r>
      <w:r>
        <w:rPr>
          <w:rFonts w:ascii="Times New Roman" w:hAnsi="Times New Roman"/>
          <w:sz w:val="24"/>
          <w:szCs w:val="24"/>
        </w:rPr>
        <w:t>):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interface</w:t>
      </w:r>
      <w:r>
        <w:rPr>
          <w:rFonts w:ascii="Times New Roman" w:hAnsi="Times New Roman"/>
          <w:sz w:val="24"/>
          <w:szCs w:val="24"/>
        </w:rPr>
        <w:tab/>
        <w:t>subunits</w:t>
      </w:r>
      <w:r>
        <w:rPr>
          <w:rFonts w:ascii="Times New Roman" w:hAnsi="Times New Roman"/>
          <w:sz w:val="24"/>
          <w:szCs w:val="24"/>
        </w:rPr>
        <w:tab/>
      </w:r>
      <w:r w:rsidRPr="00E94936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BSA [Å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ab/>
        <w:t>residues</w:t>
      </w:r>
      <w:r>
        <w:rPr>
          <w:rFonts w:ascii="Times New Roman" w:hAnsi="Times New Roman"/>
          <w:sz w:val="24"/>
          <w:szCs w:val="24"/>
        </w:rPr>
        <w:tab/>
      </w:r>
      <w:r w:rsidRPr="00F62490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HB</w:t>
      </w:r>
      <w:r>
        <w:rPr>
          <w:rFonts w:ascii="Times New Roman" w:hAnsi="Times New Roman"/>
          <w:sz w:val="24"/>
          <w:szCs w:val="24"/>
        </w:rPr>
        <w:tab/>
      </w:r>
      <w:r w:rsidRPr="00F62490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SB</w:t>
      </w:r>
    </w:p>
    <w:p w14:paraId="4AC29927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AB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822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54+55=109</w:t>
      </w:r>
      <w:r>
        <w:rPr>
          <w:rFonts w:ascii="Times New Roman" w:hAnsi="Times New Roman"/>
          <w:sz w:val="24"/>
          <w:szCs w:val="24"/>
        </w:rPr>
        <w:tab/>
        <w:t>42</w:t>
      </w:r>
      <w:r>
        <w:rPr>
          <w:rFonts w:ascii="Times New Roman" w:hAnsi="Times New Roman"/>
          <w:sz w:val="24"/>
          <w:szCs w:val="24"/>
        </w:rPr>
        <w:tab/>
        <w:t>14</w:t>
      </w:r>
    </w:p>
    <w:p w14:paraId="267A44E9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CD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795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52+53=105</w:t>
      </w:r>
      <w:r>
        <w:rPr>
          <w:rFonts w:ascii="Times New Roman" w:hAnsi="Times New Roman"/>
          <w:sz w:val="24"/>
          <w:szCs w:val="24"/>
        </w:rPr>
        <w:tab/>
        <w:t>42</w:t>
      </w:r>
      <w:r>
        <w:rPr>
          <w:rFonts w:ascii="Times New Roman" w:hAnsi="Times New Roman"/>
          <w:sz w:val="24"/>
          <w:szCs w:val="24"/>
        </w:rPr>
        <w:tab/>
        <w:t>14</w:t>
      </w:r>
    </w:p>
    <w:p w14:paraId="3BB26D05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AC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2686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40+40=80</w:t>
      </w:r>
      <w:r>
        <w:rPr>
          <w:rFonts w:ascii="Times New Roman" w:hAnsi="Times New Roman"/>
          <w:sz w:val="24"/>
          <w:szCs w:val="24"/>
        </w:rPr>
        <w:tab/>
        <w:t>10</w:t>
      </w:r>
      <w:r>
        <w:rPr>
          <w:rFonts w:ascii="Times New Roman" w:hAnsi="Times New Roman"/>
          <w:sz w:val="24"/>
          <w:szCs w:val="24"/>
        </w:rPr>
        <w:tab/>
        <w:t>0</w:t>
      </w:r>
    </w:p>
    <w:p w14:paraId="470D3281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BD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2690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40+40=79</w:t>
      </w:r>
      <w:r>
        <w:rPr>
          <w:rFonts w:ascii="Times New Roman" w:hAnsi="Times New Roman"/>
          <w:sz w:val="24"/>
          <w:szCs w:val="24"/>
        </w:rPr>
        <w:tab/>
        <w:t>10</w:t>
      </w:r>
      <w:r>
        <w:rPr>
          <w:rFonts w:ascii="Times New Roman" w:hAnsi="Times New Roman"/>
          <w:sz w:val="24"/>
          <w:szCs w:val="24"/>
        </w:rPr>
        <w:tab/>
        <w:t>0</w:t>
      </w:r>
    </w:p>
    <w:p w14:paraId="605768F6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AD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065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6+16=32</w:t>
      </w:r>
      <w:r>
        <w:rPr>
          <w:rFonts w:ascii="Times New Roman" w:hAnsi="Times New Roman"/>
          <w:sz w:val="24"/>
          <w:szCs w:val="24"/>
        </w:rPr>
        <w:tab/>
        <w:t>9</w:t>
      </w:r>
      <w:r>
        <w:rPr>
          <w:rFonts w:ascii="Times New Roman" w:hAnsi="Times New Roman"/>
          <w:sz w:val="24"/>
          <w:szCs w:val="24"/>
        </w:rPr>
        <w:tab/>
        <w:t>4</w:t>
      </w:r>
    </w:p>
    <w:p w14:paraId="14628700" w14:textId="77777777" w:rsidR="00F27BD1" w:rsidRDefault="00F27BD1" w:rsidP="00F27BD1">
      <w:pPr>
        <w:spacing w:after="12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BC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050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6+16=32</w:t>
      </w:r>
      <w:r>
        <w:rPr>
          <w:rFonts w:ascii="Times New Roman" w:hAnsi="Times New Roman"/>
          <w:sz w:val="24"/>
          <w:szCs w:val="24"/>
        </w:rPr>
        <w:tab/>
        <w:t>9</w:t>
      </w:r>
      <w:r>
        <w:rPr>
          <w:rFonts w:ascii="Times New Roman" w:hAnsi="Times New Roman"/>
          <w:sz w:val="24"/>
          <w:szCs w:val="24"/>
        </w:rPr>
        <w:tab/>
        <w:t>4</w:t>
      </w:r>
    </w:p>
    <w:p w14:paraId="22E1D87A" w14:textId="77777777" w:rsidR="00F27BD1" w:rsidRDefault="00F27BD1" w:rsidP="00F27BD1">
      <w:pPr>
        <w:pStyle w:val="ListParagraph"/>
        <w:numPr>
          <w:ilvl w:val="0"/>
          <w:numId w:val="5"/>
        </w:num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u w:val="single"/>
        </w:rPr>
        <w:t>Ternary</w:t>
      </w:r>
      <w:r w:rsidRPr="00CF3598">
        <w:rPr>
          <w:rFonts w:ascii="Times New Roman" w:hAnsi="Times New Roman"/>
          <w:sz w:val="24"/>
          <w:szCs w:val="24"/>
        </w:rPr>
        <w:t xml:space="preserve"> (</w:t>
      </w:r>
      <w:r w:rsidRPr="00CF3598">
        <w:rPr>
          <w:rFonts w:ascii="Times New Roman" w:hAnsi="Times New Roman"/>
          <w:i/>
          <w:sz w:val="24"/>
          <w:szCs w:val="24"/>
        </w:rPr>
        <w:t>5JYA</w:t>
      </w:r>
      <w:r w:rsidRPr="00CF3598">
        <w:rPr>
          <w:rFonts w:ascii="Times New Roman" w:hAnsi="Times New Roman"/>
          <w:sz w:val="24"/>
          <w:szCs w:val="24"/>
        </w:rPr>
        <w:t>):</w:t>
      </w:r>
      <w:r>
        <w:rPr>
          <w:rFonts w:ascii="Times New Roman" w:hAnsi="Times New Roman"/>
          <w:sz w:val="24"/>
          <w:szCs w:val="24"/>
        </w:rPr>
        <w:tab/>
        <w:t>interface</w:t>
      </w:r>
      <w:r>
        <w:rPr>
          <w:rFonts w:ascii="Times New Roman" w:hAnsi="Times New Roman"/>
          <w:sz w:val="24"/>
          <w:szCs w:val="24"/>
        </w:rPr>
        <w:tab/>
        <w:t>subunits</w:t>
      </w:r>
      <w:r>
        <w:rPr>
          <w:rFonts w:ascii="Times New Roman" w:hAnsi="Times New Roman"/>
          <w:sz w:val="24"/>
          <w:szCs w:val="24"/>
        </w:rPr>
        <w:tab/>
      </w:r>
      <w:r w:rsidRPr="00E94936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BSA [Å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ab/>
        <w:t>residues</w:t>
      </w:r>
      <w:r>
        <w:rPr>
          <w:rFonts w:ascii="Times New Roman" w:hAnsi="Times New Roman"/>
          <w:sz w:val="24"/>
          <w:szCs w:val="24"/>
        </w:rPr>
        <w:tab/>
      </w:r>
      <w:r w:rsidRPr="00F62490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HB</w:t>
      </w:r>
      <w:r>
        <w:rPr>
          <w:rFonts w:ascii="Times New Roman" w:hAnsi="Times New Roman"/>
          <w:sz w:val="24"/>
          <w:szCs w:val="24"/>
        </w:rPr>
        <w:tab/>
      </w:r>
      <w:r w:rsidRPr="00F62490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SB</w:t>
      </w:r>
    </w:p>
    <w:p w14:paraId="4D3A931E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AB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872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52+54=106</w:t>
      </w:r>
      <w:r>
        <w:rPr>
          <w:rFonts w:ascii="Times New Roman" w:hAnsi="Times New Roman"/>
          <w:sz w:val="24"/>
          <w:szCs w:val="24"/>
        </w:rPr>
        <w:tab/>
        <w:t>49</w:t>
      </w:r>
      <w:r>
        <w:rPr>
          <w:rFonts w:ascii="Times New Roman" w:hAnsi="Times New Roman"/>
          <w:sz w:val="24"/>
          <w:szCs w:val="24"/>
        </w:rPr>
        <w:tab/>
        <w:t>10</w:t>
      </w:r>
    </w:p>
    <w:p w14:paraId="5B2AB4B9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CD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893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55+54=109</w:t>
      </w:r>
      <w:r>
        <w:rPr>
          <w:rFonts w:ascii="Times New Roman" w:hAnsi="Times New Roman"/>
          <w:sz w:val="24"/>
          <w:szCs w:val="24"/>
        </w:rPr>
        <w:tab/>
        <w:t>49</w:t>
      </w:r>
      <w:r>
        <w:rPr>
          <w:rFonts w:ascii="Times New Roman" w:hAnsi="Times New Roman"/>
          <w:sz w:val="24"/>
          <w:szCs w:val="24"/>
        </w:rPr>
        <w:tab/>
        <w:t>10</w:t>
      </w:r>
    </w:p>
    <w:p w14:paraId="1063FA59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AC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2752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42+42=84</w:t>
      </w:r>
      <w:r>
        <w:rPr>
          <w:rFonts w:ascii="Times New Roman" w:hAnsi="Times New Roman"/>
          <w:sz w:val="24"/>
          <w:szCs w:val="24"/>
        </w:rPr>
        <w:tab/>
        <w:t>12</w:t>
      </w:r>
      <w:r>
        <w:rPr>
          <w:rFonts w:ascii="Times New Roman" w:hAnsi="Times New Roman"/>
          <w:sz w:val="24"/>
          <w:szCs w:val="24"/>
        </w:rPr>
        <w:tab/>
        <w:t>0</w:t>
      </w:r>
    </w:p>
    <w:p w14:paraId="6687D357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BD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2790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42+44=86</w:t>
      </w:r>
      <w:r>
        <w:rPr>
          <w:rFonts w:ascii="Times New Roman" w:hAnsi="Times New Roman"/>
          <w:sz w:val="24"/>
          <w:szCs w:val="24"/>
        </w:rPr>
        <w:tab/>
        <w:t>11</w:t>
      </w:r>
      <w:r>
        <w:rPr>
          <w:rFonts w:ascii="Times New Roman" w:hAnsi="Times New Roman"/>
          <w:sz w:val="24"/>
          <w:szCs w:val="24"/>
        </w:rPr>
        <w:tab/>
        <w:t>0</w:t>
      </w:r>
    </w:p>
    <w:p w14:paraId="03C3947D" w14:textId="77777777" w:rsidR="00F27BD1" w:rsidRDefault="00F27BD1" w:rsidP="00F27BD1">
      <w:pPr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AD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997</w:t>
      </w:r>
      <w:proofErr w:type="gram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7+17=34</w:t>
      </w:r>
      <w:r>
        <w:rPr>
          <w:rFonts w:ascii="Times New Roman" w:hAnsi="Times New Roman"/>
          <w:sz w:val="24"/>
          <w:szCs w:val="24"/>
        </w:rPr>
        <w:tab/>
        <w:t>6</w:t>
      </w:r>
      <w:r>
        <w:rPr>
          <w:rFonts w:ascii="Times New Roman" w:hAnsi="Times New Roman"/>
          <w:sz w:val="24"/>
          <w:szCs w:val="24"/>
        </w:rPr>
        <w:tab/>
        <w:t>4</w:t>
      </w:r>
    </w:p>
    <w:p w14:paraId="51774CEE" w14:textId="464D5423" w:rsidR="00647D87" w:rsidRDefault="00F27BD1" w:rsidP="00647D87">
      <w:pPr>
        <w:spacing w:after="24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BC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014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7+16=33</w:t>
      </w:r>
      <w:r>
        <w:rPr>
          <w:rFonts w:ascii="Times New Roman" w:hAnsi="Times New Roman"/>
          <w:sz w:val="24"/>
          <w:szCs w:val="24"/>
        </w:rPr>
        <w:tab/>
        <w:t>9</w:t>
      </w:r>
      <w:r>
        <w:rPr>
          <w:rFonts w:ascii="Times New Roman" w:hAnsi="Times New Roman"/>
          <w:sz w:val="24"/>
          <w:szCs w:val="24"/>
        </w:rPr>
        <w:tab/>
        <w:t>4</w:t>
      </w:r>
    </w:p>
    <w:p w14:paraId="68CF14FC" w14:textId="5D5CA5B1" w:rsidR="00647D87" w:rsidRPr="00F62490" w:rsidRDefault="00647D87" w:rsidP="00647D87">
      <w:pPr>
        <w:spacing w:after="120"/>
        <w:ind w:left="-864" w:right="144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The listed interfaces are based on analysis with </w:t>
      </w:r>
      <w:proofErr w:type="spellStart"/>
      <w:r>
        <w:rPr>
          <w:rFonts w:ascii="Times New Roman" w:hAnsi="Times New Roman"/>
          <w:sz w:val="24"/>
          <w:szCs w:val="24"/>
        </w:rPr>
        <w:t>PDBePISA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hyperlink r:id="rId7" w:history="1">
        <w:r w:rsidRPr="00FF4C0A">
          <w:rPr>
            <w:rStyle w:val="Hyperlink"/>
            <w:rFonts w:ascii="Times New Roman" w:hAnsi="Times New Roman"/>
            <w:sz w:val="24"/>
            <w:szCs w:val="24"/>
          </w:rPr>
          <w:t>http://www.ebi.ac.uk/pdbe/pisa/</w:t>
        </w:r>
      </w:hyperlink>
      <w:r>
        <w:rPr>
          <w:rFonts w:ascii="Times New Roman" w:hAnsi="Times New Roman"/>
          <w:sz w:val="24"/>
          <w:szCs w:val="24"/>
        </w:rPr>
        <w:t>).</w:t>
      </w:r>
    </w:p>
    <w:p w14:paraId="657BD7BB" w14:textId="77777777" w:rsidR="00F27BD1" w:rsidRDefault="00F27BD1" w:rsidP="00F27BD1">
      <w:pPr>
        <w:spacing w:after="0"/>
        <w:rPr>
          <w:rFonts w:ascii="Times New Roman" w:hAnsi="Times New Roman"/>
          <w:sz w:val="24"/>
          <w:szCs w:val="24"/>
        </w:rPr>
      </w:pPr>
      <w:r w:rsidRPr="00F62490">
        <w:rPr>
          <w:rFonts w:ascii="Times New Roman" w:hAnsi="Times New Roman"/>
          <w:sz w:val="24"/>
          <w:szCs w:val="24"/>
          <w:vertAlign w:val="superscript"/>
        </w:rPr>
        <w:t>1</w:t>
      </w:r>
      <w:r w:rsidRPr="00F62490">
        <w:rPr>
          <w:rFonts w:ascii="Times New Roman" w:hAnsi="Times New Roman"/>
          <w:sz w:val="24"/>
          <w:szCs w:val="24"/>
        </w:rPr>
        <w:t>BSA= buried surface area</w:t>
      </w:r>
    </w:p>
    <w:p w14:paraId="5B0FFAFF" w14:textId="77777777" w:rsidR="00F27BD1" w:rsidRDefault="00F27BD1" w:rsidP="00F27BD1">
      <w:pPr>
        <w:spacing w:after="0"/>
        <w:rPr>
          <w:rFonts w:ascii="Times New Roman" w:hAnsi="Times New Roman"/>
          <w:sz w:val="24"/>
          <w:szCs w:val="24"/>
        </w:rPr>
      </w:pPr>
      <w:r w:rsidRPr="00F62490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HB=hydrogen bonds</w:t>
      </w:r>
    </w:p>
    <w:p w14:paraId="0F1CFAAE" w14:textId="77777777" w:rsidR="00F27BD1" w:rsidRPr="00F62490" w:rsidRDefault="00F27BD1" w:rsidP="00F27BD1">
      <w:pPr>
        <w:spacing w:after="0"/>
        <w:rPr>
          <w:rFonts w:ascii="Times New Roman" w:hAnsi="Times New Roman"/>
          <w:sz w:val="24"/>
          <w:szCs w:val="24"/>
        </w:rPr>
      </w:pPr>
      <w:r w:rsidRPr="00F62490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SB= salt bridges</w:t>
      </w:r>
    </w:p>
    <w:p w14:paraId="770B7B35" w14:textId="69362F78" w:rsidR="00F27BD1" w:rsidRPr="00F62490" w:rsidRDefault="0044561A" w:rsidP="00F27BD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738D7D5" w14:textId="73F04D62" w:rsidR="001E3F8D" w:rsidRPr="006C2910" w:rsidRDefault="00B44F91" w:rsidP="001E3F8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C2910">
        <w:rPr>
          <w:rFonts w:ascii="Times New Roman" w:hAnsi="Times New Roman" w:cs="Times New Roman"/>
          <w:b/>
          <w:sz w:val="24"/>
          <w:szCs w:val="24"/>
        </w:rPr>
        <w:lastRenderedPageBreak/>
        <w:t>Interface residues</w:t>
      </w:r>
    </w:p>
    <w:bookmarkEnd w:id="0"/>
    <w:p w14:paraId="4ABCD128" w14:textId="77777777" w:rsidR="001E3F8D" w:rsidRDefault="001E3F8D" w:rsidP="001E3F8D">
      <w:pPr>
        <w:spacing w:after="29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face</w:t>
      </w:r>
      <w:r>
        <w:rPr>
          <w:rFonts w:ascii="Times New Roman" w:hAnsi="Times New Roman" w:cs="Times New Roman"/>
        </w:rPr>
        <w:tab/>
        <w:t>Subunits</w:t>
      </w:r>
      <w:r>
        <w:rPr>
          <w:rFonts w:ascii="Times New Roman" w:hAnsi="Times New Roman" w:cs="Times New Roman"/>
        </w:rPr>
        <w:tab/>
        <w:t xml:space="preserve">Residues </w:t>
      </w:r>
    </w:p>
    <w:p w14:paraId="48B0D003" w14:textId="77777777" w:rsidR="001E3F8D" w:rsidRDefault="001E3F8D" w:rsidP="001E3F8D">
      <w:pPr>
        <w:spacing w:after="29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AB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K171, Q172, G173, L174, M175, T176, I178, H179, L197, R198, </w:t>
      </w:r>
    </w:p>
    <w:p w14:paraId="4228CCD2" w14:textId="77777777" w:rsidR="001E3F8D" w:rsidRDefault="001E3F8D" w:rsidP="001E3F8D">
      <w:pPr>
        <w:spacing w:after="29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R201, A204, A205, N206, I207, V208, P209, G227, K228, L229, </w:t>
      </w:r>
    </w:p>
    <w:p w14:paraId="324663F0" w14:textId="77777777" w:rsidR="001E3F8D" w:rsidRDefault="001E3F8D" w:rsidP="001E3F8D">
      <w:pPr>
        <w:spacing w:after="29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D230, G231, A232, A233, Q234, V236, P237, V238, G241, S242, </w:t>
      </w:r>
    </w:p>
    <w:p w14:paraId="5174CB3F" w14:textId="77777777" w:rsidR="001E3F8D" w:rsidRDefault="001E3F8D" w:rsidP="001E3F8D">
      <w:pPr>
        <w:spacing w:after="29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V243, E245, V247, A248, T249, P277, I278, V279, S280, S281, </w:t>
      </w:r>
    </w:p>
    <w:p w14:paraId="08A620A8" w14:textId="77777777" w:rsidR="001E3F8D" w:rsidRDefault="001E3F8D" w:rsidP="001E3F8D">
      <w:pPr>
        <w:spacing w:after="29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D282, D293, T295, Q296, K298, Q300, V302, D303, N305, Q306, </w:t>
      </w:r>
    </w:p>
    <w:p w14:paraId="683F8EAB" w14:textId="77777777" w:rsidR="001E3F8D" w:rsidRDefault="001E3F8D" w:rsidP="001E3F8D">
      <w:pPr>
        <w:spacing w:after="29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L307, V308, K309, V311, W313</w:t>
      </w:r>
    </w:p>
    <w:p w14:paraId="69511474" w14:textId="77777777" w:rsidR="001E3F8D" w:rsidRDefault="001E3F8D" w:rsidP="001E3F8D">
      <w:pPr>
        <w:spacing w:after="29" w:line="240" w:lineRule="auto"/>
        <w:rPr>
          <w:rFonts w:ascii="Times New Roman" w:hAnsi="Times New Roman" w:cs="Times New Roman"/>
        </w:rPr>
      </w:pPr>
    </w:p>
    <w:p w14:paraId="668A9A47" w14:textId="72CA372C" w:rsidR="001E3F8D" w:rsidRDefault="001E3F8D" w:rsidP="001E3F8D">
      <w:pPr>
        <w:spacing w:after="29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AC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F10, G11, R12, R15, D34, L35, T36, N39, M40, L41, H43, L44, Y47,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96AE8">
        <w:rPr>
          <w:rFonts w:ascii="Times New Roman" w:hAnsi="Times New Roman" w:cs="Times New Roman"/>
        </w:rPr>
        <w:tab/>
      </w:r>
      <w:r w:rsidR="00796AE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D48, T49, T50, Y181, T182, G183, Q185, M186, I187, L188, D189,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96AE8">
        <w:rPr>
          <w:rFonts w:ascii="Times New Roman" w:hAnsi="Times New Roman" w:cs="Times New Roman"/>
        </w:rPr>
        <w:tab/>
      </w:r>
      <w:r w:rsidR="00796AE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190, P191, H192, G195, D196, L197, R198, A200, R201, A202, G203,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96AE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A204, A205, N206, P239, E317</w:t>
      </w:r>
    </w:p>
    <w:p w14:paraId="6E4D8476" w14:textId="77777777" w:rsidR="001E3F8D" w:rsidRDefault="001E3F8D" w:rsidP="001E3F8D">
      <w:pPr>
        <w:spacing w:after="29" w:line="240" w:lineRule="auto"/>
        <w:rPr>
          <w:rFonts w:ascii="Times New Roman" w:hAnsi="Times New Roman" w:cs="Times New Roman"/>
        </w:rPr>
      </w:pPr>
    </w:p>
    <w:p w14:paraId="2EDF8792" w14:textId="77777777" w:rsidR="001E3F8D" w:rsidRDefault="001E3F8D" w:rsidP="001E3F8D">
      <w:pPr>
        <w:spacing w:after="29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AD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H43, K46, Y47, D48, T49, R53, D276, P277, I278, V279, S281, D282, </w:t>
      </w:r>
    </w:p>
    <w:p w14:paraId="4AA5711E" w14:textId="77777777" w:rsidR="00F27BD1" w:rsidRDefault="00F27BD1" w:rsidP="00F27BD1">
      <w:pPr>
        <w:spacing w:after="120"/>
        <w:rPr>
          <w:rFonts w:ascii="Times New Roman" w:hAnsi="Times New Roman"/>
          <w:b/>
          <w:sz w:val="24"/>
          <w:szCs w:val="24"/>
        </w:rPr>
      </w:pPr>
    </w:p>
    <w:p w14:paraId="7D5102C1" w14:textId="41A9E4A7" w:rsidR="00E8169E" w:rsidRDefault="00E8169E">
      <w:pPr>
        <w:rPr>
          <w:rFonts w:ascii="Times New Roman" w:hAnsi="Times New Roman"/>
          <w:b/>
          <w:sz w:val="24"/>
          <w:szCs w:val="24"/>
        </w:rPr>
      </w:pPr>
    </w:p>
    <w:sectPr w:rsidR="00E8169E" w:rsidSect="00F27BD1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415CB7" w14:textId="77777777" w:rsidR="00892B75" w:rsidRDefault="00892B75" w:rsidP="00F0259B">
      <w:pPr>
        <w:spacing w:after="0" w:line="240" w:lineRule="auto"/>
      </w:pPr>
      <w:r>
        <w:separator/>
      </w:r>
    </w:p>
  </w:endnote>
  <w:endnote w:type="continuationSeparator" w:id="0">
    <w:p w14:paraId="284FC373" w14:textId="77777777" w:rsidR="00892B75" w:rsidRDefault="00892B75" w:rsidP="00F02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2597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1BD63B" w14:textId="3F047AE3" w:rsidR="0032072E" w:rsidRDefault="003207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291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7D33DA" w14:textId="77777777" w:rsidR="0032072E" w:rsidRDefault="003207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93E8DF" w14:textId="77777777" w:rsidR="00892B75" w:rsidRDefault="00892B75" w:rsidP="00F0259B">
      <w:pPr>
        <w:spacing w:after="0" w:line="240" w:lineRule="auto"/>
      </w:pPr>
      <w:r>
        <w:separator/>
      </w:r>
    </w:p>
  </w:footnote>
  <w:footnote w:type="continuationSeparator" w:id="0">
    <w:p w14:paraId="666B6BAD" w14:textId="77777777" w:rsidR="00892B75" w:rsidRDefault="00892B75" w:rsidP="00F025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83213"/>
    <w:multiLevelType w:val="hybridMultilevel"/>
    <w:tmpl w:val="C55AB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FA0D25"/>
    <w:multiLevelType w:val="hybridMultilevel"/>
    <w:tmpl w:val="EA64A3C4"/>
    <w:lvl w:ilvl="0" w:tplc="336E6952">
      <w:start w:val="1"/>
      <w:numFmt w:val="lowerLetter"/>
      <w:lvlText w:val="%1)"/>
      <w:lvlJc w:val="left"/>
      <w:pPr>
        <w:ind w:left="1515" w:hanging="115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141994"/>
    <w:multiLevelType w:val="hybridMultilevel"/>
    <w:tmpl w:val="0D389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A4511"/>
    <w:multiLevelType w:val="hybridMultilevel"/>
    <w:tmpl w:val="5498A7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9B48BC"/>
    <w:multiLevelType w:val="hybridMultilevel"/>
    <w:tmpl w:val="A82893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B73B64"/>
    <w:multiLevelType w:val="hybridMultilevel"/>
    <w:tmpl w:val="0B5C19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8B4194"/>
    <w:multiLevelType w:val="hybridMultilevel"/>
    <w:tmpl w:val="B9F46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BE5966"/>
    <w:multiLevelType w:val="hybridMultilevel"/>
    <w:tmpl w:val="B9F46CCC"/>
    <w:lvl w:ilvl="0" w:tplc="0409000F">
      <w:start w:val="1"/>
      <w:numFmt w:val="decimal"/>
      <w:lvlText w:val="%1."/>
      <w:lvlJc w:val="left"/>
      <w:pPr>
        <w:ind w:left="6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E86B70"/>
    <w:multiLevelType w:val="hybridMultilevel"/>
    <w:tmpl w:val="CC4888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377002"/>
    <w:multiLevelType w:val="hybridMultilevel"/>
    <w:tmpl w:val="1BA87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9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BEE"/>
    <w:rsid w:val="00010E0B"/>
    <w:rsid w:val="00014348"/>
    <w:rsid w:val="000248DB"/>
    <w:rsid w:val="0002532C"/>
    <w:rsid w:val="00026EC8"/>
    <w:rsid w:val="000369DE"/>
    <w:rsid w:val="00036D4A"/>
    <w:rsid w:val="00047CE6"/>
    <w:rsid w:val="0005413E"/>
    <w:rsid w:val="00064545"/>
    <w:rsid w:val="00070B1C"/>
    <w:rsid w:val="000718CB"/>
    <w:rsid w:val="0007199A"/>
    <w:rsid w:val="00074EE9"/>
    <w:rsid w:val="0008025F"/>
    <w:rsid w:val="0008071A"/>
    <w:rsid w:val="00080AD1"/>
    <w:rsid w:val="000817B0"/>
    <w:rsid w:val="00087412"/>
    <w:rsid w:val="000904A8"/>
    <w:rsid w:val="00093838"/>
    <w:rsid w:val="00097CFA"/>
    <w:rsid w:val="000A040B"/>
    <w:rsid w:val="000A12B9"/>
    <w:rsid w:val="000A1756"/>
    <w:rsid w:val="000A18DF"/>
    <w:rsid w:val="000A324E"/>
    <w:rsid w:val="000A47A9"/>
    <w:rsid w:val="000A4CB2"/>
    <w:rsid w:val="000B236A"/>
    <w:rsid w:val="000B6207"/>
    <w:rsid w:val="000B6558"/>
    <w:rsid w:val="000C3353"/>
    <w:rsid w:val="000C4491"/>
    <w:rsid w:val="000C6630"/>
    <w:rsid w:val="000D023D"/>
    <w:rsid w:val="000D297F"/>
    <w:rsid w:val="000E29B2"/>
    <w:rsid w:val="000E2CAA"/>
    <w:rsid w:val="000E3022"/>
    <w:rsid w:val="000F4011"/>
    <w:rsid w:val="00122537"/>
    <w:rsid w:val="00126272"/>
    <w:rsid w:val="0013258E"/>
    <w:rsid w:val="00143225"/>
    <w:rsid w:val="00145478"/>
    <w:rsid w:val="00146FAC"/>
    <w:rsid w:val="001506D7"/>
    <w:rsid w:val="001515F3"/>
    <w:rsid w:val="00155DD4"/>
    <w:rsid w:val="00161004"/>
    <w:rsid w:val="001658AE"/>
    <w:rsid w:val="00166A44"/>
    <w:rsid w:val="00170CC3"/>
    <w:rsid w:val="00170FE8"/>
    <w:rsid w:val="0017414D"/>
    <w:rsid w:val="00180FC1"/>
    <w:rsid w:val="0018193C"/>
    <w:rsid w:val="001949DF"/>
    <w:rsid w:val="001A172E"/>
    <w:rsid w:val="001A3CB2"/>
    <w:rsid w:val="001A7169"/>
    <w:rsid w:val="001B0FFF"/>
    <w:rsid w:val="001B6DEF"/>
    <w:rsid w:val="001C0349"/>
    <w:rsid w:val="001C2E60"/>
    <w:rsid w:val="001C6102"/>
    <w:rsid w:val="001D05DC"/>
    <w:rsid w:val="001D114A"/>
    <w:rsid w:val="001D67CC"/>
    <w:rsid w:val="001E3F8D"/>
    <w:rsid w:val="001E4C45"/>
    <w:rsid w:val="001F7290"/>
    <w:rsid w:val="002027B0"/>
    <w:rsid w:val="00213E1E"/>
    <w:rsid w:val="00220139"/>
    <w:rsid w:val="0022449F"/>
    <w:rsid w:val="00224A61"/>
    <w:rsid w:val="00233F32"/>
    <w:rsid w:val="0023530F"/>
    <w:rsid w:val="00235AAD"/>
    <w:rsid w:val="0023744A"/>
    <w:rsid w:val="00242B43"/>
    <w:rsid w:val="00244590"/>
    <w:rsid w:val="00247007"/>
    <w:rsid w:val="00272608"/>
    <w:rsid w:val="00273451"/>
    <w:rsid w:val="00276367"/>
    <w:rsid w:val="0027791D"/>
    <w:rsid w:val="002916D2"/>
    <w:rsid w:val="002A0262"/>
    <w:rsid w:val="002B15DF"/>
    <w:rsid w:val="002B503A"/>
    <w:rsid w:val="002B5139"/>
    <w:rsid w:val="002B6369"/>
    <w:rsid w:val="002C2C82"/>
    <w:rsid w:val="002D2FAB"/>
    <w:rsid w:val="002D52C2"/>
    <w:rsid w:val="002D556F"/>
    <w:rsid w:val="002E10C6"/>
    <w:rsid w:val="002E34F6"/>
    <w:rsid w:val="002F1471"/>
    <w:rsid w:val="002F1CCA"/>
    <w:rsid w:val="002F668A"/>
    <w:rsid w:val="003042C2"/>
    <w:rsid w:val="003069BA"/>
    <w:rsid w:val="0032072E"/>
    <w:rsid w:val="003217C3"/>
    <w:rsid w:val="00321C4B"/>
    <w:rsid w:val="00323052"/>
    <w:rsid w:val="003270F1"/>
    <w:rsid w:val="003405A0"/>
    <w:rsid w:val="00354539"/>
    <w:rsid w:val="00361C56"/>
    <w:rsid w:val="00364D65"/>
    <w:rsid w:val="00376979"/>
    <w:rsid w:val="00380BA4"/>
    <w:rsid w:val="00380FF1"/>
    <w:rsid w:val="00381020"/>
    <w:rsid w:val="00382629"/>
    <w:rsid w:val="00391A80"/>
    <w:rsid w:val="003936DD"/>
    <w:rsid w:val="003A556A"/>
    <w:rsid w:val="003B07D1"/>
    <w:rsid w:val="003B0896"/>
    <w:rsid w:val="003B74CA"/>
    <w:rsid w:val="003C339A"/>
    <w:rsid w:val="003C40F1"/>
    <w:rsid w:val="003C6418"/>
    <w:rsid w:val="003D7890"/>
    <w:rsid w:val="003E0D29"/>
    <w:rsid w:val="003E7B71"/>
    <w:rsid w:val="003F3EBB"/>
    <w:rsid w:val="003F4C62"/>
    <w:rsid w:val="003F58FD"/>
    <w:rsid w:val="00402891"/>
    <w:rsid w:val="004034E4"/>
    <w:rsid w:val="00404A9C"/>
    <w:rsid w:val="004117EE"/>
    <w:rsid w:val="00412D98"/>
    <w:rsid w:val="00414790"/>
    <w:rsid w:val="00415907"/>
    <w:rsid w:val="00417B86"/>
    <w:rsid w:val="004223E5"/>
    <w:rsid w:val="004224D7"/>
    <w:rsid w:val="0042391B"/>
    <w:rsid w:val="0042444E"/>
    <w:rsid w:val="00426E24"/>
    <w:rsid w:val="00436DA7"/>
    <w:rsid w:val="00437B7D"/>
    <w:rsid w:val="0044104A"/>
    <w:rsid w:val="00441E83"/>
    <w:rsid w:val="0044318A"/>
    <w:rsid w:val="0044561A"/>
    <w:rsid w:val="004467DC"/>
    <w:rsid w:val="00450B46"/>
    <w:rsid w:val="00454139"/>
    <w:rsid w:val="004613A3"/>
    <w:rsid w:val="00473AC6"/>
    <w:rsid w:val="00481579"/>
    <w:rsid w:val="00486AF5"/>
    <w:rsid w:val="004911E7"/>
    <w:rsid w:val="00491C5A"/>
    <w:rsid w:val="0049267F"/>
    <w:rsid w:val="00496B0C"/>
    <w:rsid w:val="004A15CD"/>
    <w:rsid w:val="004A5060"/>
    <w:rsid w:val="004B096B"/>
    <w:rsid w:val="004B61AB"/>
    <w:rsid w:val="004C14EA"/>
    <w:rsid w:val="004C3FA8"/>
    <w:rsid w:val="004C5C6A"/>
    <w:rsid w:val="004C6ED8"/>
    <w:rsid w:val="004D34AF"/>
    <w:rsid w:val="004D4690"/>
    <w:rsid w:val="004D58B1"/>
    <w:rsid w:val="004D7FB9"/>
    <w:rsid w:val="004E7FDB"/>
    <w:rsid w:val="004F042D"/>
    <w:rsid w:val="004F2C74"/>
    <w:rsid w:val="004F4E64"/>
    <w:rsid w:val="004F571A"/>
    <w:rsid w:val="004F5EDB"/>
    <w:rsid w:val="00501DC2"/>
    <w:rsid w:val="005021DF"/>
    <w:rsid w:val="00504C16"/>
    <w:rsid w:val="005153CC"/>
    <w:rsid w:val="005202EE"/>
    <w:rsid w:val="00520E29"/>
    <w:rsid w:val="0052430E"/>
    <w:rsid w:val="00524DE0"/>
    <w:rsid w:val="00525469"/>
    <w:rsid w:val="00525B49"/>
    <w:rsid w:val="0053684E"/>
    <w:rsid w:val="00545849"/>
    <w:rsid w:val="00565083"/>
    <w:rsid w:val="00565EBA"/>
    <w:rsid w:val="0056796C"/>
    <w:rsid w:val="00571AAE"/>
    <w:rsid w:val="005723DA"/>
    <w:rsid w:val="00573737"/>
    <w:rsid w:val="00574C34"/>
    <w:rsid w:val="00577655"/>
    <w:rsid w:val="00586912"/>
    <w:rsid w:val="00592A29"/>
    <w:rsid w:val="005958C8"/>
    <w:rsid w:val="005A212A"/>
    <w:rsid w:val="005A2938"/>
    <w:rsid w:val="005A3E85"/>
    <w:rsid w:val="005A7580"/>
    <w:rsid w:val="005B403B"/>
    <w:rsid w:val="005C2AE5"/>
    <w:rsid w:val="005C5FE2"/>
    <w:rsid w:val="005C6665"/>
    <w:rsid w:val="005D450B"/>
    <w:rsid w:val="005D4936"/>
    <w:rsid w:val="005D6527"/>
    <w:rsid w:val="005D7C85"/>
    <w:rsid w:val="005E0DAA"/>
    <w:rsid w:val="005E4F8D"/>
    <w:rsid w:val="005F2A0B"/>
    <w:rsid w:val="005F3D07"/>
    <w:rsid w:val="005F519F"/>
    <w:rsid w:val="005F7774"/>
    <w:rsid w:val="005F7B7C"/>
    <w:rsid w:val="00600449"/>
    <w:rsid w:val="006005C2"/>
    <w:rsid w:val="00605096"/>
    <w:rsid w:val="00605601"/>
    <w:rsid w:val="00610BC5"/>
    <w:rsid w:val="00613E9C"/>
    <w:rsid w:val="00620B83"/>
    <w:rsid w:val="00626AB7"/>
    <w:rsid w:val="00630878"/>
    <w:rsid w:val="006318E9"/>
    <w:rsid w:val="0063704B"/>
    <w:rsid w:val="00637D93"/>
    <w:rsid w:val="0064207F"/>
    <w:rsid w:val="0064452B"/>
    <w:rsid w:val="00647D87"/>
    <w:rsid w:val="0065145D"/>
    <w:rsid w:val="00652D8A"/>
    <w:rsid w:val="006530F5"/>
    <w:rsid w:val="00654202"/>
    <w:rsid w:val="00657494"/>
    <w:rsid w:val="006652C3"/>
    <w:rsid w:val="00670A2E"/>
    <w:rsid w:val="00671AD2"/>
    <w:rsid w:val="0067299F"/>
    <w:rsid w:val="00675F47"/>
    <w:rsid w:val="00676F16"/>
    <w:rsid w:val="006829E4"/>
    <w:rsid w:val="00687F07"/>
    <w:rsid w:val="00690057"/>
    <w:rsid w:val="006920CC"/>
    <w:rsid w:val="006A3A1D"/>
    <w:rsid w:val="006A4797"/>
    <w:rsid w:val="006A65B1"/>
    <w:rsid w:val="006B2D08"/>
    <w:rsid w:val="006B6AAF"/>
    <w:rsid w:val="006C10E3"/>
    <w:rsid w:val="006C2910"/>
    <w:rsid w:val="006C5823"/>
    <w:rsid w:val="006C7A7B"/>
    <w:rsid w:val="006D0698"/>
    <w:rsid w:val="006D486E"/>
    <w:rsid w:val="006E195C"/>
    <w:rsid w:val="006E71B1"/>
    <w:rsid w:val="006E7521"/>
    <w:rsid w:val="006F2557"/>
    <w:rsid w:val="006F59E8"/>
    <w:rsid w:val="006F6DCD"/>
    <w:rsid w:val="007008B8"/>
    <w:rsid w:val="00704482"/>
    <w:rsid w:val="0072036A"/>
    <w:rsid w:val="00723229"/>
    <w:rsid w:val="00731E94"/>
    <w:rsid w:val="007366AC"/>
    <w:rsid w:val="00741A00"/>
    <w:rsid w:val="00743DD9"/>
    <w:rsid w:val="00756481"/>
    <w:rsid w:val="0076098A"/>
    <w:rsid w:val="00764E84"/>
    <w:rsid w:val="00766D2E"/>
    <w:rsid w:val="00767C5C"/>
    <w:rsid w:val="007854A3"/>
    <w:rsid w:val="0078654A"/>
    <w:rsid w:val="0078655F"/>
    <w:rsid w:val="00787957"/>
    <w:rsid w:val="00796077"/>
    <w:rsid w:val="00796AE8"/>
    <w:rsid w:val="007A3DBE"/>
    <w:rsid w:val="007A5FFC"/>
    <w:rsid w:val="007B1F00"/>
    <w:rsid w:val="007B72B8"/>
    <w:rsid w:val="007C29A0"/>
    <w:rsid w:val="007C29E9"/>
    <w:rsid w:val="007C3AC7"/>
    <w:rsid w:val="007C785F"/>
    <w:rsid w:val="007D1AD2"/>
    <w:rsid w:val="007E262C"/>
    <w:rsid w:val="007E29AA"/>
    <w:rsid w:val="007E4CBF"/>
    <w:rsid w:val="007F24F1"/>
    <w:rsid w:val="007F3819"/>
    <w:rsid w:val="007F3BD4"/>
    <w:rsid w:val="00803B56"/>
    <w:rsid w:val="00804DAD"/>
    <w:rsid w:val="00814FC4"/>
    <w:rsid w:val="00816A1C"/>
    <w:rsid w:val="00820BEE"/>
    <w:rsid w:val="00827A44"/>
    <w:rsid w:val="00827E98"/>
    <w:rsid w:val="00833750"/>
    <w:rsid w:val="0083564F"/>
    <w:rsid w:val="00836134"/>
    <w:rsid w:val="008431CA"/>
    <w:rsid w:val="00850406"/>
    <w:rsid w:val="00851ECC"/>
    <w:rsid w:val="00852092"/>
    <w:rsid w:val="00854164"/>
    <w:rsid w:val="00864115"/>
    <w:rsid w:val="00864DA4"/>
    <w:rsid w:val="00866C25"/>
    <w:rsid w:val="00866F01"/>
    <w:rsid w:val="00867A9B"/>
    <w:rsid w:val="0087543F"/>
    <w:rsid w:val="00883D63"/>
    <w:rsid w:val="008868D8"/>
    <w:rsid w:val="00892B75"/>
    <w:rsid w:val="0089323B"/>
    <w:rsid w:val="008A5155"/>
    <w:rsid w:val="008A5228"/>
    <w:rsid w:val="008A565F"/>
    <w:rsid w:val="008A6FE0"/>
    <w:rsid w:val="008B0CA6"/>
    <w:rsid w:val="008B46BD"/>
    <w:rsid w:val="008C00F4"/>
    <w:rsid w:val="008C0EC6"/>
    <w:rsid w:val="008C4D22"/>
    <w:rsid w:val="008D038E"/>
    <w:rsid w:val="008D06CB"/>
    <w:rsid w:val="008D0A64"/>
    <w:rsid w:val="008D0B18"/>
    <w:rsid w:val="008D171C"/>
    <w:rsid w:val="008D271D"/>
    <w:rsid w:val="008D429F"/>
    <w:rsid w:val="008D542F"/>
    <w:rsid w:val="008D7D94"/>
    <w:rsid w:val="008E0C28"/>
    <w:rsid w:val="008E2FC2"/>
    <w:rsid w:val="008E6376"/>
    <w:rsid w:val="008F1025"/>
    <w:rsid w:val="008F3C3E"/>
    <w:rsid w:val="008F44E3"/>
    <w:rsid w:val="009075C8"/>
    <w:rsid w:val="0091360B"/>
    <w:rsid w:val="0091644E"/>
    <w:rsid w:val="0091767A"/>
    <w:rsid w:val="0091784B"/>
    <w:rsid w:val="009210C2"/>
    <w:rsid w:val="00921BFC"/>
    <w:rsid w:val="009244CA"/>
    <w:rsid w:val="009263D2"/>
    <w:rsid w:val="00927B3B"/>
    <w:rsid w:val="009326F5"/>
    <w:rsid w:val="00933A12"/>
    <w:rsid w:val="00934957"/>
    <w:rsid w:val="00937C0B"/>
    <w:rsid w:val="00942D55"/>
    <w:rsid w:val="009451B6"/>
    <w:rsid w:val="00946964"/>
    <w:rsid w:val="0094749F"/>
    <w:rsid w:val="00952E4E"/>
    <w:rsid w:val="00953972"/>
    <w:rsid w:val="0096173F"/>
    <w:rsid w:val="00975742"/>
    <w:rsid w:val="00980DB7"/>
    <w:rsid w:val="00985395"/>
    <w:rsid w:val="00985E10"/>
    <w:rsid w:val="009A71C1"/>
    <w:rsid w:val="009B16D7"/>
    <w:rsid w:val="009B3DF5"/>
    <w:rsid w:val="009B453F"/>
    <w:rsid w:val="009B45D6"/>
    <w:rsid w:val="009B4652"/>
    <w:rsid w:val="009C65EC"/>
    <w:rsid w:val="009C708A"/>
    <w:rsid w:val="009D48C2"/>
    <w:rsid w:val="009D7755"/>
    <w:rsid w:val="009E0237"/>
    <w:rsid w:val="009E346A"/>
    <w:rsid w:val="009F16E0"/>
    <w:rsid w:val="009F7A32"/>
    <w:rsid w:val="00A00D4C"/>
    <w:rsid w:val="00A01689"/>
    <w:rsid w:val="00A06E24"/>
    <w:rsid w:val="00A13929"/>
    <w:rsid w:val="00A14FF0"/>
    <w:rsid w:val="00A15B6C"/>
    <w:rsid w:val="00A30151"/>
    <w:rsid w:val="00A3145E"/>
    <w:rsid w:val="00A346FC"/>
    <w:rsid w:val="00A36E9B"/>
    <w:rsid w:val="00A4214F"/>
    <w:rsid w:val="00A448D8"/>
    <w:rsid w:val="00A52051"/>
    <w:rsid w:val="00A5247F"/>
    <w:rsid w:val="00A54B8F"/>
    <w:rsid w:val="00A5599A"/>
    <w:rsid w:val="00A5604E"/>
    <w:rsid w:val="00A57DFC"/>
    <w:rsid w:val="00A62210"/>
    <w:rsid w:val="00A62825"/>
    <w:rsid w:val="00A650DC"/>
    <w:rsid w:val="00A67FDA"/>
    <w:rsid w:val="00A72A37"/>
    <w:rsid w:val="00A7472D"/>
    <w:rsid w:val="00A77530"/>
    <w:rsid w:val="00A80C71"/>
    <w:rsid w:val="00A812C4"/>
    <w:rsid w:val="00A82764"/>
    <w:rsid w:val="00A87030"/>
    <w:rsid w:val="00A95075"/>
    <w:rsid w:val="00AA182B"/>
    <w:rsid w:val="00AA4FD8"/>
    <w:rsid w:val="00AA74A3"/>
    <w:rsid w:val="00AB7752"/>
    <w:rsid w:val="00AB7DBA"/>
    <w:rsid w:val="00AC736A"/>
    <w:rsid w:val="00AD2574"/>
    <w:rsid w:val="00AD7B49"/>
    <w:rsid w:val="00AE6ACD"/>
    <w:rsid w:val="00AF1828"/>
    <w:rsid w:val="00AF231A"/>
    <w:rsid w:val="00AF4079"/>
    <w:rsid w:val="00AF6C30"/>
    <w:rsid w:val="00AF707D"/>
    <w:rsid w:val="00B04CC1"/>
    <w:rsid w:val="00B12439"/>
    <w:rsid w:val="00B1301C"/>
    <w:rsid w:val="00B157EC"/>
    <w:rsid w:val="00B16DA5"/>
    <w:rsid w:val="00B22C6E"/>
    <w:rsid w:val="00B24E12"/>
    <w:rsid w:val="00B25849"/>
    <w:rsid w:val="00B36068"/>
    <w:rsid w:val="00B40FA2"/>
    <w:rsid w:val="00B44162"/>
    <w:rsid w:val="00B44F91"/>
    <w:rsid w:val="00B47AE3"/>
    <w:rsid w:val="00B5144B"/>
    <w:rsid w:val="00B55F56"/>
    <w:rsid w:val="00B57359"/>
    <w:rsid w:val="00B577A4"/>
    <w:rsid w:val="00B64F62"/>
    <w:rsid w:val="00B727B9"/>
    <w:rsid w:val="00B73C71"/>
    <w:rsid w:val="00B90514"/>
    <w:rsid w:val="00B90AE5"/>
    <w:rsid w:val="00B920F7"/>
    <w:rsid w:val="00B92981"/>
    <w:rsid w:val="00B94A0F"/>
    <w:rsid w:val="00BA1C9E"/>
    <w:rsid w:val="00BA2660"/>
    <w:rsid w:val="00BA2A10"/>
    <w:rsid w:val="00BA585D"/>
    <w:rsid w:val="00BB630E"/>
    <w:rsid w:val="00BB6A25"/>
    <w:rsid w:val="00BD1231"/>
    <w:rsid w:val="00BD2FB8"/>
    <w:rsid w:val="00BD3C9C"/>
    <w:rsid w:val="00BD4882"/>
    <w:rsid w:val="00BD50D6"/>
    <w:rsid w:val="00BD76FF"/>
    <w:rsid w:val="00BE2CC8"/>
    <w:rsid w:val="00BE6257"/>
    <w:rsid w:val="00BF5AB3"/>
    <w:rsid w:val="00BF5C5F"/>
    <w:rsid w:val="00C044C5"/>
    <w:rsid w:val="00C06D2A"/>
    <w:rsid w:val="00C1205C"/>
    <w:rsid w:val="00C1289B"/>
    <w:rsid w:val="00C12DAE"/>
    <w:rsid w:val="00C15821"/>
    <w:rsid w:val="00C211AC"/>
    <w:rsid w:val="00C240BC"/>
    <w:rsid w:val="00C26A3A"/>
    <w:rsid w:val="00C308FE"/>
    <w:rsid w:val="00C3164D"/>
    <w:rsid w:val="00C36E6C"/>
    <w:rsid w:val="00C37890"/>
    <w:rsid w:val="00C41B53"/>
    <w:rsid w:val="00C42EBD"/>
    <w:rsid w:val="00C54944"/>
    <w:rsid w:val="00C558CE"/>
    <w:rsid w:val="00C7004E"/>
    <w:rsid w:val="00C76D98"/>
    <w:rsid w:val="00C96A3D"/>
    <w:rsid w:val="00CA28D2"/>
    <w:rsid w:val="00CA5B9A"/>
    <w:rsid w:val="00CB138E"/>
    <w:rsid w:val="00CC1755"/>
    <w:rsid w:val="00CC5832"/>
    <w:rsid w:val="00CD13E9"/>
    <w:rsid w:val="00CE45F0"/>
    <w:rsid w:val="00CE4F6E"/>
    <w:rsid w:val="00CF0280"/>
    <w:rsid w:val="00CF19B1"/>
    <w:rsid w:val="00CF310C"/>
    <w:rsid w:val="00D030A2"/>
    <w:rsid w:val="00D041FF"/>
    <w:rsid w:val="00D22E04"/>
    <w:rsid w:val="00D30FBE"/>
    <w:rsid w:val="00D31133"/>
    <w:rsid w:val="00D32355"/>
    <w:rsid w:val="00D36895"/>
    <w:rsid w:val="00D445EF"/>
    <w:rsid w:val="00D451D7"/>
    <w:rsid w:val="00D453ED"/>
    <w:rsid w:val="00D45649"/>
    <w:rsid w:val="00D53DE0"/>
    <w:rsid w:val="00D54364"/>
    <w:rsid w:val="00D5501A"/>
    <w:rsid w:val="00D61770"/>
    <w:rsid w:val="00D709CC"/>
    <w:rsid w:val="00D7418D"/>
    <w:rsid w:val="00D75828"/>
    <w:rsid w:val="00D77CEB"/>
    <w:rsid w:val="00D83ABF"/>
    <w:rsid w:val="00D90B4B"/>
    <w:rsid w:val="00DA0DD3"/>
    <w:rsid w:val="00DA2020"/>
    <w:rsid w:val="00DB1297"/>
    <w:rsid w:val="00DB4CAF"/>
    <w:rsid w:val="00DB4D4D"/>
    <w:rsid w:val="00DB5CF0"/>
    <w:rsid w:val="00DC5550"/>
    <w:rsid w:val="00DD24F3"/>
    <w:rsid w:val="00DE0959"/>
    <w:rsid w:val="00DE1B37"/>
    <w:rsid w:val="00DF006F"/>
    <w:rsid w:val="00DF0E73"/>
    <w:rsid w:val="00DF30BF"/>
    <w:rsid w:val="00DF43C2"/>
    <w:rsid w:val="00DF4B99"/>
    <w:rsid w:val="00DF5C66"/>
    <w:rsid w:val="00DF6D42"/>
    <w:rsid w:val="00E01CF0"/>
    <w:rsid w:val="00E021B5"/>
    <w:rsid w:val="00E021BC"/>
    <w:rsid w:val="00E02DC5"/>
    <w:rsid w:val="00E04FDC"/>
    <w:rsid w:val="00E0661F"/>
    <w:rsid w:val="00E07FCE"/>
    <w:rsid w:val="00E10266"/>
    <w:rsid w:val="00E16D54"/>
    <w:rsid w:val="00E40429"/>
    <w:rsid w:val="00E419E4"/>
    <w:rsid w:val="00E438A0"/>
    <w:rsid w:val="00E44662"/>
    <w:rsid w:val="00E472B4"/>
    <w:rsid w:val="00E521A5"/>
    <w:rsid w:val="00E62049"/>
    <w:rsid w:val="00E70D28"/>
    <w:rsid w:val="00E76E93"/>
    <w:rsid w:val="00E80EA0"/>
    <w:rsid w:val="00E8169E"/>
    <w:rsid w:val="00E81919"/>
    <w:rsid w:val="00E81D20"/>
    <w:rsid w:val="00E85723"/>
    <w:rsid w:val="00EA4F6A"/>
    <w:rsid w:val="00EB012B"/>
    <w:rsid w:val="00EB1C14"/>
    <w:rsid w:val="00EB4B9F"/>
    <w:rsid w:val="00EC227B"/>
    <w:rsid w:val="00ED1299"/>
    <w:rsid w:val="00ED2691"/>
    <w:rsid w:val="00ED5201"/>
    <w:rsid w:val="00ED549D"/>
    <w:rsid w:val="00EE0CC0"/>
    <w:rsid w:val="00EE3BBD"/>
    <w:rsid w:val="00EE3EED"/>
    <w:rsid w:val="00EE4392"/>
    <w:rsid w:val="00EE7AFB"/>
    <w:rsid w:val="00EF04F5"/>
    <w:rsid w:val="00EF3D32"/>
    <w:rsid w:val="00EF574A"/>
    <w:rsid w:val="00EF6B25"/>
    <w:rsid w:val="00EF6C3A"/>
    <w:rsid w:val="00F0259B"/>
    <w:rsid w:val="00F03157"/>
    <w:rsid w:val="00F064D8"/>
    <w:rsid w:val="00F113AD"/>
    <w:rsid w:val="00F157AF"/>
    <w:rsid w:val="00F27BD1"/>
    <w:rsid w:val="00F32F6F"/>
    <w:rsid w:val="00F34F55"/>
    <w:rsid w:val="00F4171B"/>
    <w:rsid w:val="00F44B06"/>
    <w:rsid w:val="00F44B2E"/>
    <w:rsid w:val="00F46A7B"/>
    <w:rsid w:val="00F5095F"/>
    <w:rsid w:val="00F5447A"/>
    <w:rsid w:val="00F54686"/>
    <w:rsid w:val="00F57F48"/>
    <w:rsid w:val="00F61119"/>
    <w:rsid w:val="00F61BDC"/>
    <w:rsid w:val="00F65E1C"/>
    <w:rsid w:val="00F70243"/>
    <w:rsid w:val="00F827D7"/>
    <w:rsid w:val="00F842B3"/>
    <w:rsid w:val="00F9689F"/>
    <w:rsid w:val="00FA1039"/>
    <w:rsid w:val="00FA1125"/>
    <w:rsid w:val="00FA1FA7"/>
    <w:rsid w:val="00FA35EA"/>
    <w:rsid w:val="00FA7BB1"/>
    <w:rsid w:val="00FC089A"/>
    <w:rsid w:val="00FD7CF3"/>
    <w:rsid w:val="00FE1697"/>
    <w:rsid w:val="00FE2FE2"/>
    <w:rsid w:val="00FE3D19"/>
    <w:rsid w:val="00FF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59891A"/>
  <w15:docId w15:val="{4C9F2188-2CFC-4C38-B37B-F4B21B8FD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B72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12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532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27B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nhideWhenUsed/>
    <w:rsid w:val="00927B3B"/>
    <w:pPr>
      <w:suppressAutoHyphens/>
      <w:spacing w:after="0" w:line="240" w:lineRule="auto"/>
    </w:pPr>
    <w:rPr>
      <w:rFonts w:ascii="Consolas" w:eastAsia="Calibri" w:hAnsi="Consolas" w:cs="Consolas"/>
      <w:sz w:val="21"/>
      <w:szCs w:val="21"/>
      <w:lang w:val="x-none" w:eastAsia="ar-SA"/>
    </w:rPr>
  </w:style>
  <w:style w:type="character" w:customStyle="1" w:styleId="PlainTextChar">
    <w:name w:val="Plain Text Char"/>
    <w:basedOn w:val="DefaultParagraphFont"/>
    <w:link w:val="PlainText"/>
    <w:rsid w:val="00927B3B"/>
    <w:rPr>
      <w:rFonts w:ascii="Consolas" w:eastAsia="Calibri" w:hAnsi="Consolas" w:cs="Consolas"/>
      <w:sz w:val="21"/>
      <w:szCs w:val="21"/>
      <w:lang w:val="x-none" w:eastAsia="ar-SA"/>
    </w:rPr>
  </w:style>
  <w:style w:type="character" w:customStyle="1" w:styleId="mixed-citation">
    <w:name w:val="mixed-citation"/>
    <w:basedOn w:val="DefaultParagraphFont"/>
    <w:rsid w:val="00927B3B"/>
  </w:style>
  <w:style w:type="character" w:styleId="Emphasis">
    <w:name w:val="Emphasis"/>
    <w:basedOn w:val="DefaultParagraphFont"/>
    <w:uiPriority w:val="20"/>
    <w:qFormat/>
    <w:rsid w:val="00927B3B"/>
    <w:rPr>
      <w:i/>
      <w:iCs/>
    </w:rPr>
  </w:style>
  <w:style w:type="character" w:styleId="Strong">
    <w:name w:val="Strong"/>
    <w:basedOn w:val="DefaultParagraphFont"/>
    <w:uiPriority w:val="22"/>
    <w:qFormat/>
    <w:rsid w:val="00927B3B"/>
    <w:rPr>
      <w:b/>
      <w:bCs/>
    </w:rPr>
  </w:style>
  <w:style w:type="paragraph" w:customStyle="1" w:styleId="Title1">
    <w:name w:val="Title1"/>
    <w:basedOn w:val="Normal"/>
    <w:rsid w:val="00816A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B72B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rsid w:val="00B577A4"/>
  </w:style>
  <w:style w:type="character" w:customStyle="1" w:styleId="pre">
    <w:name w:val="pre"/>
    <w:rsid w:val="00B577A4"/>
  </w:style>
  <w:style w:type="character" w:customStyle="1" w:styleId="icadoi">
    <w:name w:val="ica_doi"/>
    <w:basedOn w:val="DefaultParagraphFont"/>
    <w:rsid w:val="003B07D1"/>
  </w:style>
  <w:style w:type="paragraph" w:styleId="BalloonText">
    <w:name w:val="Balloon Text"/>
    <w:basedOn w:val="Normal"/>
    <w:link w:val="BalloonTextChar"/>
    <w:uiPriority w:val="99"/>
    <w:semiHidden/>
    <w:unhideWhenUsed/>
    <w:rsid w:val="00760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98A"/>
    <w:rPr>
      <w:rFonts w:ascii="Tahoma" w:hAnsi="Tahoma" w:cs="Tahoma"/>
      <w:sz w:val="16"/>
      <w:szCs w:val="16"/>
    </w:rPr>
  </w:style>
  <w:style w:type="paragraph" w:customStyle="1" w:styleId="details">
    <w:name w:val="details"/>
    <w:basedOn w:val="Normal"/>
    <w:rsid w:val="00180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180FC1"/>
  </w:style>
  <w:style w:type="character" w:styleId="CommentReference">
    <w:name w:val="annotation reference"/>
    <w:basedOn w:val="DefaultParagraphFont"/>
    <w:uiPriority w:val="99"/>
    <w:semiHidden/>
    <w:unhideWhenUsed/>
    <w:rsid w:val="005D7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C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C8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25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59B"/>
  </w:style>
  <w:style w:type="paragraph" w:styleId="Footer">
    <w:name w:val="footer"/>
    <w:basedOn w:val="Normal"/>
    <w:link w:val="FooterChar"/>
    <w:uiPriority w:val="99"/>
    <w:unhideWhenUsed/>
    <w:rsid w:val="00F025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59B"/>
  </w:style>
  <w:style w:type="paragraph" w:styleId="HTMLPreformatted">
    <w:name w:val="HTML Preformatted"/>
    <w:basedOn w:val="Normal"/>
    <w:link w:val="HTMLPreformattedChar"/>
    <w:uiPriority w:val="99"/>
    <w:unhideWhenUsed/>
    <w:rsid w:val="003810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1020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38102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5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1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75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42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5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0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5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59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2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72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3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0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6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ebi.ac.uk/pdbe/pisa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chorm</dc:creator>
  <cp:lastModifiedBy>Chattopadhyay, Debasish (Campus)</cp:lastModifiedBy>
  <cp:revision>5</cp:revision>
  <cp:lastPrinted>2016-10-17T19:19:00Z</cp:lastPrinted>
  <dcterms:created xsi:type="dcterms:W3CDTF">2016-10-24T19:24:00Z</dcterms:created>
  <dcterms:modified xsi:type="dcterms:W3CDTF">2016-10-31T14:26:00Z</dcterms:modified>
</cp:coreProperties>
</file>